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F9A" w:rsidRPr="001E0C06" w:rsidRDefault="00743F9A" w:rsidP="00743F9A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 w:line="480" w:lineRule="auto"/>
        <w:ind w:left="384" w:hanging="384"/>
        <w:rPr>
          <w:rFonts w:asciiTheme="majorBidi" w:hAnsiTheme="majorBidi" w:cstheme="majorBidi"/>
        </w:rPr>
      </w:pPr>
      <w:bookmarkStart w:id="0" w:name="_GoBack"/>
      <w:bookmarkEnd w:id="0"/>
    </w:p>
    <w:p w:rsidR="00743F9A" w:rsidRPr="00121922" w:rsidRDefault="00743F9A" w:rsidP="00743F9A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0" w:line="480" w:lineRule="auto"/>
        <w:ind w:left="384" w:hanging="384"/>
        <w:rPr>
          <w:rFonts w:asciiTheme="majorBidi" w:hAnsiTheme="majorBidi" w:cstheme="majorBidi"/>
        </w:rPr>
      </w:pPr>
      <w:r w:rsidRPr="00121922">
        <w:rPr>
          <w:rFonts w:asciiTheme="majorBidi" w:hAnsiTheme="majorBidi" w:cstheme="majorBidi"/>
          <w:b/>
          <w:bCs/>
        </w:rPr>
        <w:t>Supplementary Figure S1.</w:t>
      </w:r>
      <w:r w:rsidRPr="00121922">
        <w:rPr>
          <w:rFonts w:asciiTheme="majorBidi" w:hAnsiTheme="majorBidi" w:cstheme="majorBidi"/>
        </w:rPr>
        <w:t xml:space="preserve"> Trends in caesarean delivery prevalence by place of residence (urban/rural), Bangladesh DHS 2004–2022.</w:t>
      </w:r>
    </w:p>
    <w:p w:rsidR="00743F9A" w:rsidRPr="00121922" w:rsidRDefault="00743F9A" w:rsidP="00743F9A">
      <w:pPr>
        <w:spacing w:after="0" w:line="480" w:lineRule="auto"/>
        <w:rPr>
          <w:rFonts w:asciiTheme="majorBidi" w:hAnsiTheme="majorBidi" w:cstheme="majorBidi"/>
        </w:rPr>
      </w:pPr>
      <w:r w:rsidRPr="00121922">
        <w:rPr>
          <w:rFonts w:asciiTheme="majorBidi" w:hAnsiTheme="majorBidi" w:cstheme="majorBidi"/>
          <w:noProof/>
          <w:lang w:val="en-IN" w:eastAsia="en-IN"/>
        </w:rPr>
        <w:drawing>
          <wp:inline distT="114300" distB="114300" distL="114300" distR="114300" wp14:anchorId="297DA818" wp14:editId="54A66ABF">
            <wp:extent cx="5731200" cy="3322309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t="5217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223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43F9A" w:rsidRPr="00121922" w:rsidRDefault="00743F9A" w:rsidP="00743F9A">
      <w:pPr>
        <w:spacing w:after="0" w:line="480" w:lineRule="auto"/>
        <w:rPr>
          <w:rFonts w:asciiTheme="majorBidi" w:hAnsiTheme="majorBidi" w:cstheme="majorBidi"/>
        </w:rPr>
      </w:pPr>
      <w:r w:rsidRPr="00121922">
        <w:rPr>
          <w:rFonts w:asciiTheme="majorBidi" w:hAnsiTheme="majorBidi" w:cstheme="majorBidi"/>
          <w:b/>
          <w:bCs/>
        </w:rPr>
        <w:t>Supplementary Figure S2.</w:t>
      </w:r>
      <w:r w:rsidRPr="00121922">
        <w:rPr>
          <w:rFonts w:asciiTheme="majorBidi" w:hAnsiTheme="majorBidi" w:cstheme="majorBidi"/>
        </w:rPr>
        <w:t xml:space="preserve"> Trends in caesarean delivery prevalence by place of delivery, Bangladesh DHS 2004–2022.</w:t>
      </w:r>
    </w:p>
    <w:p w:rsidR="00743F9A" w:rsidRPr="00121922" w:rsidRDefault="00743F9A" w:rsidP="00743F9A">
      <w:pPr>
        <w:spacing w:after="0" w:line="480" w:lineRule="auto"/>
        <w:rPr>
          <w:rFonts w:asciiTheme="majorBidi" w:hAnsiTheme="majorBidi" w:cstheme="majorBidi"/>
        </w:rPr>
      </w:pPr>
      <w:r w:rsidRPr="00121922">
        <w:rPr>
          <w:rFonts w:asciiTheme="majorBidi" w:hAnsiTheme="majorBidi" w:cstheme="majorBidi"/>
          <w:noProof/>
          <w:lang w:val="en-IN" w:eastAsia="en-IN"/>
        </w:rPr>
        <w:drawing>
          <wp:inline distT="114300" distB="114300" distL="114300" distR="114300" wp14:anchorId="0F5A0CEA" wp14:editId="0CAE133A">
            <wp:extent cx="5731200" cy="3322309"/>
            <wp:effectExtent l="0" t="0" r="0" b="0"/>
            <wp:docPr id="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 t="5217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223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43F9A" w:rsidRPr="00121922" w:rsidRDefault="00743F9A" w:rsidP="00743F9A">
      <w:pPr>
        <w:spacing w:before="240" w:after="240" w:line="480" w:lineRule="auto"/>
        <w:rPr>
          <w:rFonts w:asciiTheme="majorBidi" w:hAnsiTheme="majorBidi" w:cstheme="majorBidi"/>
        </w:rPr>
      </w:pPr>
      <w:r w:rsidRPr="00121922">
        <w:rPr>
          <w:rFonts w:asciiTheme="majorBidi" w:hAnsiTheme="majorBidi" w:cstheme="majorBidi"/>
        </w:rPr>
        <w:lastRenderedPageBreak/>
        <w:t>Sensitivity analyses (survey-weighted pooled-period models)</w:t>
      </w:r>
    </w:p>
    <w:p w:rsidR="00743F9A" w:rsidRPr="00121922" w:rsidRDefault="00743F9A" w:rsidP="00743F9A">
      <w:pPr>
        <w:spacing w:before="240" w:after="240" w:line="480" w:lineRule="auto"/>
        <w:rPr>
          <w:rFonts w:asciiTheme="majorBidi" w:hAnsiTheme="majorBidi" w:cstheme="majorBidi"/>
        </w:rPr>
      </w:pPr>
      <w:r w:rsidRPr="00121922">
        <w:rPr>
          <w:rFonts w:asciiTheme="majorBidi" w:hAnsiTheme="majorBidi" w:cstheme="majorBidi"/>
        </w:rPr>
        <w:t>Same covariates as the main model; only the analytic sample changes.</w:t>
      </w:r>
    </w:p>
    <w:p w:rsidR="00743F9A" w:rsidRPr="00121922" w:rsidRDefault="00743F9A" w:rsidP="00743F9A">
      <w:pPr>
        <w:spacing w:before="240" w:after="240" w:line="480" w:lineRule="auto"/>
        <w:rPr>
          <w:rFonts w:asciiTheme="majorBidi" w:hAnsiTheme="majorBidi" w:cstheme="majorBidi"/>
        </w:rPr>
      </w:pPr>
      <w:r w:rsidRPr="00121922">
        <w:rPr>
          <w:rFonts w:asciiTheme="majorBidi" w:hAnsiTheme="majorBidi" w:cstheme="majorBidi"/>
        </w:rPr>
        <w:t>SA1 First births only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517"/>
        <w:gridCol w:w="1104"/>
        <w:gridCol w:w="611"/>
        <w:gridCol w:w="916"/>
        <w:gridCol w:w="1740"/>
        <w:gridCol w:w="611"/>
        <w:gridCol w:w="517"/>
        <w:gridCol w:w="869"/>
        <w:gridCol w:w="611"/>
      </w:tblGrid>
      <w:tr w:rsidR="00743F9A" w:rsidRPr="00121922" w:rsidTr="006B6303">
        <w:trPr>
          <w:trHeight w:val="270"/>
        </w:trPr>
        <w:tc>
          <w:tcPr>
            <w:tcW w:w="1529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232" w:type="dxa"/>
            <w:gridSpan w:val="3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4–07</w:t>
            </w:r>
          </w:p>
        </w:tc>
        <w:tc>
          <w:tcPr>
            <w:tcW w:w="3267" w:type="dxa"/>
            <w:gridSpan w:val="3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1–14</w:t>
            </w:r>
          </w:p>
        </w:tc>
        <w:tc>
          <w:tcPr>
            <w:tcW w:w="1997" w:type="dxa"/>
            <w:gridSpan w:val="3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8–22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1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16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1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86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1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C Visi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No visi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1–3 visit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4–5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8–2.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56–4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4+ visit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4.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10–10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80–4.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3.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23–6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Normal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Underweigh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3–1.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2–1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9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9–1.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12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Overweigh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3.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83–5.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1–2.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69–2.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Obes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3–4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1–3.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3–1.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ld Sex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Femal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Mal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3–1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0–1.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4–1.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&lt;20 yr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20–24 yr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7–2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1–1.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5–1.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 25–29 yr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9–4.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35–2.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7–2.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30–34 yr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5.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20–13.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1.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3.79–35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3.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53–10.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35–39 yr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42.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4–40518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3.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3.41–53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8–14.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62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40+ yr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–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4268971.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802660.54–22704643.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–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ternal Educati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No educati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Primary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0–2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3–1.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4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5–1.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43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Secondary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4–3.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1–2.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7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3–2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41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Higher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2–7.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2–2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1–2.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 Exposur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No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Ye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3–1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9–1.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6–1.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141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ner Educati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No educati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Primary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1–2.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4–1.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17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6–1.8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86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Secondary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2–2.8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9–1.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5–2.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Higher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9–3.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6–2.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3–3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Islam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 Buddhism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–0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0–2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5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13–1.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Christianity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1–7.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3–25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4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8–3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65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Hinduism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3–2.5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2–2.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4–1.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Central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Coastal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6–0.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5–0.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3–0.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North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8–0.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9–1.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7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6–1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South-West/Eas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0–1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7–1.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5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9–1.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87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Rural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Urba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2–1.8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1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3–1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1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2–1.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lth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Poores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Middl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4–2.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9–3.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2–2.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Poorer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5–2.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3–3.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2–1.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Richer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1–5.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70–4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7–2.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Riches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3.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30–8.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4.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68–7.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58–3.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orking Statu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No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52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Ye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6–1.5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4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6–1.2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4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9–0.9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</w:tbl>
    <w:p w:rsidR="00743F9A" w:rsidRPr="00121922" w:rsidRDefault="00743F9A" w:rsidP="00743F9A">
      <w:pPr>
        <w:spacing w:before="240" w:after="240" w:line="480" w:lineRule="auto"/>
        <w:rPr>
          <w:rFonts w:asciiTheme="majorBidi" w:hAnsiTheme="majorBidi" w:cstheme="majorBidi"/>
        </w:rPr>
      </w:pPr>
      <w:r w:rsidRPr="00121922">
        <w:rPr>
          <w:rFonts w:asciiTheme="majorBidi" w:hAnsiTheme="majorBidi" w:cstheme="majorBidi"/>
        </w:rPr>
        <w:lastRenderedPageBreak/>
        <w:t xml:space="preserve"> </w:t>
      </w:r>
    </w:p>
    <w:p w:rsidR="00743F9A" w:rsidRPr="00121922" w:rsidRDefault="00743F9A" w:rsidP="00743F9A">
      <w:pPr>
        <w:spacing w:before="240" w:after="240" w:line="480" w:lineRule="auto"/>
        <w:rPr>
          <w:rFonts w:asciiTheme="majorBidi" w:hAnsiTheme="majorBidi" w:cstheme="majorBidi"/>
        </w:rPr>
      </w:pPr>
      <w:r w:rsidRPr="00121922">
        <w:rPr>
          <w:rFonts w:asciiTheme="majorBidi" w:hAnsiTheme="majorBidi" w:cstheme="majorBidi"/>
        </w:rPr>
        <w:t>SA2 Facility births only (no Home)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0"/>
        <w:gridCol w:w="633"/>
        <w:gridCol w:w="1063"/>
        <w:gridCol w:w="747"/>
        <w:gridCol w:w="632"/>
        <w:gridCol w:w="977"/>
        <w:gridCol w:w="747"/>
        <w:gridCol w:w="632"/>
        <w:gridCol w:w="977"/>
        <w:gridCol w:w="747"/>
      </w:tblGrid>
      <w:tr w:rsidR="00743F9A" w:rsidRPr="00121922" w:rsidTr="006B6303">
        <w:trPr>
          <w:trHeight w:val="270"/>
        </w:trPr>
        <w:tc>
          <w:tcPr>
            <w:tcW w:w="1870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443" w:type="dxa"/>
            <w:gridSpan w:val="3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4–07</w:t>
            </w:r>
          </w:p>
        </w:tc>
        <w:tc>
          <w:tcPr>
            <w:tcW w:w="2356" w:type="dxa"/>
            <w:gridSpan w:val="3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1–14</w:t>
            </w:r>
          </w:p>
        </w:tc>
        <w:tc>
          <w:tcPr>
            <w:tcW w:w="2356" w:type="dxa"/>
            <w:gridSpan w:val="3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8–22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4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3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4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3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4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C Visi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No visi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1–3 visit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7–2.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8–1.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6–2.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74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4+ visit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8–3.9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4–1.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4–2.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rth Ord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1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2n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8–0.7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0–0.8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9–1.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85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3rd or high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18–0.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3–0.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9–0.6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Norma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Obes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5–3.6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1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5–3.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7–1.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Overweigh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5–2.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8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8–1.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8–1.6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Underweigh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0–1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1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9–1.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2–1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104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ld Sex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Femal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Mal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6–1.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2–1.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6–1.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Maternal Ag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&lt;20 yr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20–24 yr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3–2.3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6–1.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9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1–1.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25–29 yr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8–3.6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2–2.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0–1.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30–34 yr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4.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23–8.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74–3.9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6–2.6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35–39 yr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3–6.8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4–3.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4–3.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40+ yr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1–8.9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9–3.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3–4.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11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ternal Educatio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No educatio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High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5–1.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14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1–2.5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7–1.7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64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Primar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2–0.8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5–1.6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3–1.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39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Secondar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9–1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8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0–2.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4–1.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 Exposur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No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Ye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2–1.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9–1.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3–1.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42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ltiple Birth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No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Ye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9.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51–36.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3–4.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8–2.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ner Educatio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No educatio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 High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3–3.6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2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36–3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8–1.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Primar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6–3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9–1.8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17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6–1.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71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Secondar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2–3.2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6–2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4–1.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75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Islam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Buddhism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7–1.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9–0.7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Christianit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1–5.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9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8–4.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3–2.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29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Hinduism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7–1.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1–1.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7–1.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Centra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Coasta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6–0.7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7–0.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7–0.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North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8–1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8–0.6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8–1.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67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South-West/Ea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3–0.7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6–0.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5–1.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Rura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Urba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9–1.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8–0.8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0–1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lth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Poore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Middl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6–2.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02–2.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5–1.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Poor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8–1.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0–2.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2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4–1.8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 Rich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1–1.8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97–2.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4–1.9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Riches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1–2.9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4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14–3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1.46–2.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orking Statu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No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743F9A" w:rsidRPr="00121922" w:rsidTr="006B6303">
        <w:trPr>
          <w:trHeight w:val="270"/>
        </w:trPr>
        <w:tc>
          <w:tcPr>
            <w:tcW w:w="187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 xml:space="preserve">  Ye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7–1.3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59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6–1.1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34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0.65–0.8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43F9A" w:rsidRPr="00121922" w:rsidRDefault="00743F9A" w:rsidP="006B6303">
            <w:pPr>
              <w:spacing w:before="240"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21922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</w:tbl>
    <w:p w:rsidR="00743F9A" w:rsidRPr="00121922" w:rsidRDefault="00743F9A" w:rsidP="00743F9A">
      <w:pPr>
        <w:spacing w:before="240" w:after="240" w:line="480" w:lineRule="auto"/>
        <w:rPr>
          <w:rFonts w:asciiTheme="majorBidi" w:hAnsiTheme="majorBidi" w:cstheme="majorBidi"/>
        </w:rPr>
      </w:pPr>
    </w:p>
    <w:p w:rsidR="00743F9A" w:rsidRPr="00121922" w:rsidRDefault="00743F9A" w:rsidP="00743F9A">
      <w:pPr>
        <w:spacing w:before="240" w:after="240" w:line="480" w:lineRule="auto"/>
        <w:rPr>
          <w:rFonts w:asciiTheme="majorBidi" w:hAnsiTheme="majorBidi" w:cstheme="majorBidi"/>
        </w:rPr>
      </w:pPr>
    </w:p>
    <w:p w:rsidR="00743F9A" w:rsidRPr="00121922" w:rsidRDefault="00743F9A" w:rsidP="00743F9A">
      <w:pPr>
        <w:spacing w:before="240" w:after="240" w:line="480" w:lineRule="auto"/>
        <w:rPr>
          <w:rFonts w:asciiTheme="majorBidi" w:hAnsiTheme="majorBidi" w:cstheme="majorBidi"/>
        </w:rPr>
      </w:pPr>
    </w:p>
    <w:p w:rsidR="0007371B" w:rsidRDefault="0007371B"/>
    <w:sectPr w:rsidR="0007371B" w:rsidSect="00743F9A"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y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F9A"/>
    <w:rsid w:val="0007371B"/>
    <w:rsid w:val="00743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848D2F-20C3-4F0E-839D-883608E01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F9A"/>
    <w:pPr>
      <w:spacing w:line="278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F9A"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3F9A"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F9A"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F9A"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F9A"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F9A"/>
    <w:pPr>
      <w:keepNext/>
      <w:keepLines/>
      <w:spacing w:before="40" w:after="0"/>
      <w:outlineLvl w:val="5"/>
    </w:pPr>
    <w:rPr>
      <w:i/>
      <w:iCs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F9A"/>
    <w:rPr>
      <w:rFonts w:ascii="Play" w:eastAsia="Play" w:hAnsi="Play" w:cs="Play"/>
      <w:color w:val="0F4761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743F9A"/>
    <w:rPr>
      <w:rFonts w:ascii="Play" w:eastAsia="Play" w:hAnsi="Play" w:cs="Play"/>
      <w:color w:val="0F4761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F9A"/>
    <w:rPr>
      <w:rFonts w:ascii="Times New Roman" w:eastAsia="Times New Roman" w:hAnsi="Times New Roman" w:cs="Times New Roman"/>
      <w:color w:val="0F4761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F9A"/>
    <w:rPr>
      <w:rFonts w:ascii="Times New Roman" w:eastAsia="Times New Roman" w:hAnsi="Times New Roman" w:cs="Times New Roman"/>
      <w:i/>
      <w:iCs/>
      <w:color w:val="0F4761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F9A"/>
    <w:rPr>
      <w:rFonts w:ascii="Times New Roman" w:eastAsia="Times New Roman" w:hAnsi="Times New Roman" w:cs="Times New Roman"/>
      <w:color w:val="0F4761"/>
      <w:sz w:val="24"/>
      <w:szCs w:val="24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F9A"/>
    <w:rPr>
      <w:rFonts w:ascii="Times New Roman" w:eastAsia="Times New Roman" w:hAnsi="Times New Roman" w:cs="Times New Roman"/>
      <w:i/>
      <w:iCs/>
      <w:color w:val="595959"/>
      <w:sz w:val="24"/>
      <w:szCs w:val="24"/>
      <w:lang w:val="en"/>
    </w:rPr>
  </w:style>
  <w:style w:type="table" w:customStyle="1" w:styleId="TableNormal0">
    <w:name w:val="TableNormal"/>
    <w:rsid w:val="00743F9A"/>
    <w:pPr>
      <w:spacing w:line="278" w:lineRule="auto"/>
    </w:pPr>
    <w:rPr>
      <w:rFonts w:ascii="Times New Roman" w:eastAsia="Times New Roman" w:hAnsi="Times New Roman" w:cs="Times New Roman"/>
      <w:sz w:val="24"/>
      <w:szCs w:val="24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43F9A"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3F9A"/>
    <w:rPr>
      <w:rFonts w:ascii="Play" w:eastAsia="Play" w:hAnsi="Play" w:cs="Play"/>
      <w:sz w:val="56"/>
      <w:szCs w:val="56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F9A"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3F9A"/>
    <w:rPr>
      <w:rFonts w:ascii="Times New Roman" w:eastAsia="Times New Roman" w:hAnsi="Times New Roman" w:cs="Times New Roman"/>
      <w:color w:val="595959"/>
      <w:sz w:val="28"/>
      <w:szCs w:val="28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F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F9A"/>
    <w:rPr>
      <w:rFonts w:ascii="Times New Roman" w:eastAsia="Times New Roman" w:hAnsi="Times New Roman" w:cs="Times New Roman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743F9A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43F9A"/>
  </w:style>
  <w:style w:type="character" w:styleId="Hyperlink">
    <w:name w:val="Hyperlink"/>
    <w:basedOn w:val="DefaultParagraphFont"/>
    <w:uiPriority w:val="99"/>
    <w:unhideWhenUsed/>
    <w:rsid w:val="00743F9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3F9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743F9A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43F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48</Words>
  <Characters>5404</Characters>
  <Application>Microsoft Office Word</Application>
  <DocSecurity>0</DocSecurity>
  <Lines>45</Lines>
  <Paragraphs>12</Paragraphs>
  <ScaleCrop>false</ScaleCrop>
  <Company>HP Inc.</Company>
  <LinksUpToDate>false</LinksUpToDate>
  <CharactersWithSpaces>6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 C Chandrabose M</dc:creator>
  <cp:keywords/>
  <dc:description/>
  <cp:lastModifiedBy>Sujatha M C Chandrabose M</cp:lastModifiedBy>
  <cp:revision>1</cp:revision>
  <dcterms:created xsi:type="dcterms:W3CDTF">2026-05-06T10:07:00Z</dcterms:created>
  <dcterms:modified xsi:type="dcterms:W3CDTF">2026-05-06T10:08:00Z</dcterms:modified>
</cp:coreProperties>
</file>